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rPr>
          <w:rFonts w:hint="default"/>
        </w:rPr>
      </w:pPr>
      <w:r>
        <w:rPr>
          <w:rFonts w:hint="default"/>
        </w:rPr>
        <w:t>Survey on the infection situation of healthcare worker with COVID-19</w:t>
      </w:r>
    </w:p>
    <w:p>
      <w:pPr>
        <w:rPr>
          <w:rFonts w:hint="default" w:ascii="Times New Roman" w:hAnsi="Times New Roman" w:cs="Times New Roman"/>
          <w:b/>
          <w:color w:val="auto"/>
          <w:sz w:val="24"/>
          <w:szCs w:val="24"/>
        </w:rPr>
      </w:pPr>
    </w:p>
    <w:p>
      <w:pPr>
        <w:keepLines w:val="0"/>
        <w:spacing w:line="360" w:lineRule="auto"/>
        <w:jc w:val="left"/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>Thank you for taking the time to complete the questionnaire. It typically requires approximately 1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 minutes to fill out the questionnaire. It is recommended that individuals who have not been infected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or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 have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been infected and </w:t>
      </w:r>
      <w:r>
        <w:rPr>
          <w:rFonts w:hint="default" w:ascii="Times New Roman" w:hAnsi="Times New Roman" w:eastAsia="Segoe UI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>tested negative for more than one month should complete the questionnaire.</w:t>
      </w:r>
    </w:p>
    <w:p>
      <w:pPr>
        <w:keepLine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Line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We guarantee that all information from the questionnaire will only be used in this study of the Omicron epidemic, and that personal privacy is strictly protected.</w:t>
      </w:r>
    </w:p>
    <w:p>
      <w:pPr>
        <w:keepLine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Lines w:val="0"/>
        <w:spacing w:line="360" w:lineRule="auto"/>
        <w:jc w:val="left"/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f the question is marked with a *，the question is required.</w:t>
      </w:r>
    </w:p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default"/>
          <w:rtl w:val="0"/>
          <w:lang w:val="en-US" w:eastAsia="zh-CN"/>
        </w:rPr>
        <w:t>Basic information</w:t>
      </w: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1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Nam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_________________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2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Ag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_________________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3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Phone number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_________________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4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Gender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M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W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man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numPr>
          <w:ilvl w:val="0"/>
          <w:numId w:val="1"/>
        </w:num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Department and operating post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pBdr>
          <w:left w:val="none" w:color="auto" w:sz="0" w:space="0"/>
        </w:pBdr>
        <w:bidi w:val="0"/>
        <w:spacing w:before="75" w:beforeAutospacing="0" w:after="75" w:afterAutospacing="0"/>
        <w:ind w:left="180"/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</w:pP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You need to choose one item in the first column and one item in the second column</w:t>
      </w:r>
    </w:p>
    <w:tbl>
      <w:tblPr>
        <w:tblStyle w:val="8"/>
        <w:tblW w:w="4219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347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78" w:type="pct"/>
            <w:shd w:val="clear" w:color="auto" w:fill="FFFFFF"/>
            <w:vAlign w:val="center"/>
          </w:tcPr>
          <w:p>
            <w:pPr>
              <w:tabs>
                <w:tab w:val="left" w:pos="2419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nternal Medicine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ab/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              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</w:t>
            </w:r>
          </w:p>
        </w:tc>
        <w:tc>
          <w:tcPr>
            <w:tcW w:w="2321" w:type="pct"/>
            <w:shd w:val="clear" w:color="auto" w:fill="FFFFFF"/>
            <w:vAlign w:val="center"/>
          </w:tcPr>
          <w:p>
            <w:pPr>
              <w:tabs>
                <w:tab w:val="left" w:pos="2419"/>
              </w:tabs>
              <w:bidi w:val="0"/>
              <w:jc w:val="left"/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Doctor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78" w:type="pct"/>
            <w:shd w:val="clear" w:color="auto" w:fill="FFFFFF"/>
            <w:vAlign w:val="center"/>
          </w:tcPr>
          <w:p>
            <w:pPr>
              <w:tabs>
                <w:tab w:val="left" w:pos="24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urgery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ab/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              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</w:t>
            </w:r>
          </w:p>
        </w:tc>
        <w:tc>
          <w:tcPr>
            <w:tcW w:w="2321" w:type="pct"/>
            <w:shd w:val="clear" w:color="auto" w:fill="FFFFFF"/>
            <w:vAlign w:val="center"/>
          </w:tcPr>
          <w:p>
            <w:pPr>
              <w:tabs>
                <w:tab w:val="left" w:pos="2436"/>
              </w:tabs>
              <w:bidi w:val="0"/>
              <w:jc w:val="left"/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urs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78" w:type="pct"/>
            <w:shd w:val="clear" w:color="auto" w:fill="FFFFFF"/>
            <w:vAlign w:val="center"/>
          </w:tcPr>
          <w:p>
            <w:pPr>
              <w:tabs>
                <w:tab w:val="left" w:pos="24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Emergency/Outpatient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ab/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        </w:t>
            </w: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</w:t>
            </w:r>
          </w:p>
        </w:tc>
        <w:tc>
          <w:tcPr>
            <w:tcW w:w="2321" w:type="pct"/>
            <w:shd w:val="clear" w:color="auto" w:fill="FFFFFF"/>
            <w:vAlign w:val="center"/>
          </w:tcPr>
          <w:p>
            <w:pPr>
              <w:tabs>
                <w:tab w:val="left" w:pos="2428"/>
              </w:tabs>
              <w:bidi w:val="0"/>
              <w:jc w:val="left"/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taff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78" w:type="pct"/>
            <w:shd w:val="clear" w:color="auto" w:fill="FFFFFF"/>
            <w:vAlign w:val="center"/>
          </w:tcPr>
          <w:p>
            <w:pPr>
              <w:tabs>
                <w:tab w:val="left" w:pos="24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uxiliary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ab/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              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</w:t>
            </w:r>
          </w:p>
        </w:tc>
        <w:tc>
          <w:tcPr>
            <w:tcW w:w="2321" w:type="pct"/>
            <w:shd w:val="clear" w:color="auto" w:fill="FFFFFF"/>
            <w:vAlign w:val="center"/>
          </w:tcPr>
          <w:p>
            <w:pPr>
              <w:tabs>
                <w:tab w:val="left" w:pos="2436"/>
              </w:tabs>
              <w:bidi w:val="0"/>
              <w:jc w:val="left"/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tudent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6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Whether pregnant or not （Men don't need to answer）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No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Yes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7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Height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（cm）：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i/>
          <w:iCs/>
          <w:color w:val="auto"/>
          <w:sz w:val="24"/>
          <w:szCs w:val="24"/>
          <w:rtl w:val="0"/>
        </w:rPr>
        <w:t>158 ,175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8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Weight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（kg）：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i/>
          <w:iCs/>
          <w:color w:val="auto"/>
          <w:sz w:val="24"/>
          <w:szCs w:val="24"/>
          <w:rtl w:val="0"/>
        </w:rPr>
        <w:t>50 ,73.5</w:t>
      </w:r>
      <w:r>
        <w:rPr>
          <w:rStyle w:val="9"/>
          <w:rFonts w:hint="default" w:ascii="Times New Roman" w:hAnsi="Times New Roman" w:eastAsia="宋体" w:cs="Times New Roman"/>
          <w:i/>
          <w:iCs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</w:t>
      </w:r>
    </w:p>
    <w:p>
      <w:pPr>
        <w:keepLines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re-infection </w:t>
      </w:r>
      <w:r>
        <w:rPr>
          <w:rFonts w:hint="eastAsia"/>
          <w:lang w:val="en-US" w:eastAsia="zh-CN"/>
        </w:rPr>
        <w:t xml:space="preserve">lifestyle </w:t>
      </w:r>
      <w:r>
        <w:rPr>
          <w:rFonts w:hint="default"/>
          <w:lang w:val="en-US" w:eastAsia="zh-CN"/>
        </w:rPr>
        <w:t>habits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9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Aerobic exercise time per week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＜1h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-6h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＞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h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1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0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ick off the bad lifestyle habits you hav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[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Choose at least o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]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mok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Drinking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tay up lat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leep after 0: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Lack of sleep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leep time＜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6h）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rregular diet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1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Sleep quality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tbl>
      <w:tblPr>
        <w:tblStyle w:val="8"/>
        <w:tblW w:w="2142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244"/>
        <w:gridCol w:w="240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2695" w:type="pct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4" w:colFirst="1" w:colLast="1"/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errible</w:t>
            </w:r>
          </w:p>
        </w:tc>
        <w:tc>
          <w:tcPr>
            <w:tcW w:w="637" w:type="pct"/>
            <w:gridSpan w:val="2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bookmarkEnd w:id="0"/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17" w:type="pct"/>
            <w:gridSpan w:val="2"/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Moderate</w:t>
            </w:r>
          </w:p>
        </w:tc>
        <w:tc>
          <w:tcPr>
            <w:tcW w:w="316" w:type="pct"/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</w:pP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</w:pP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017" w:type="pct"/>
            <w:gridSpan w:val="2"/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  <w:lang w:val="en-US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Grea</w:t>
            </w: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t</w:t>
            </w:r>
          </w:p>
        </w:tc>
        <w:tc>
          <w:tcPr>
            <w:tcW w:w="316" w:type="pct"/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</w:pP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</w:pPr>
          </w:p>
        </w:tc>
      </w:tr>
    </w:tbl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default"/>
          <w:rtl w:val="0"/>
          <w:lang w:val="en-US" w:eastAsia="zh-CN"/>
        </w:rPr>
        <w:t>Vaccine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2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he times of vacci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shot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1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2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3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4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3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he first vacci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pBdr>
          <w:left w:val="none" w:color="auto" w:sz="0" w:space="0"/>
        </w:pBdr>
        <w:bidi w:val="0"/>
        <w:spacing w:before="75" w:beforeAutospacing="0" w:after="75" w:afterAutospacing="0"/>
        <w:ind w:left="18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Fill in the injection time in the horizontal line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eastAsia="zh-CN"/>
        </w:rPr>
        <w:t>，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21-05-12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activat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R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ecombinant protein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hal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bookmarkStart w:id="1" w:name="OLE_LINK5"/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vaccine</w:t>
            </w:r>
            <w:bookmarkEnd w:id="1"/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  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4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he second vacci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pBdr>
          <w:left w:val="none" w:color="auto" w:sz="0" w:space="0"/>
        </w:pBdr>
        <w:bidi w:val="0"/>
        <w:spacing w:before="75" w:beforeAutospacing="0" w:after="75" w:afterAutospacing="0"/>
        <w:ind w:left="18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Fill in the injection time in the horizontal line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eastAsia="zh-CN"/>
        </w:rPr>
        <w:t>，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21-05-12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nactivated vaccine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R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ecombinant protein vaccine _________________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haled vaccine _________________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vaccin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 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5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he third vacci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pBdr>
          <w:left w:val="none" w:color="auto" w:sz="0" w:space="0"/>
        </w:pBdr>
        <w:bidi w:val="0"/>
        <w:spacing w:before="75" w:beforeAutospacing="0" w:after="75" w:afterAutospacing="0"/>
        <w:ind w:left="18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Fill in the injection time in the horizontal line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eastAsia="zh-CN"/>
        </w:rPr>
        <w:t>，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21-05-12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activat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R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ecombinant protein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hal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vaccin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  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6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The forth vaccin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pBdr>
          <w:left w:val="none" w:color="auto" w:sz="0" w:space="0"/>
        </w:pBdr>
        <w:bidi w:val="0"/>
        <w:spacing w:before="75" w:beforeAutospacing="0" w:after="75" w:afterAutospacing="0"/>
        <w:ind w:left="18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Fill in the injection time in the horizontal line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eastAsia="zh-CN"/>
        </w:rPr>
        <w:t>，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21-05-12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activat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R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ecombinant protein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nhaled vaccine _________________ 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vaccin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  </w:t>
            </w:r>
          </w:p>
        </w:tc>
      </w:tr>
    </w:tbl>
    <w:p>
      <w:pPr>
        <w:keepLines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rtl w:val="0"/>
        </w:rPr>
      </w:pPr>
      <w:r>
        <w:rPr>
          <w:rFonts w:hint="default"/>
          <w:rtl w:val="0"/>
        </w:rPr>
        <w:t>physical condition</w:t>
      </w:r>
    </w:p>
    <w:p>
      <w:pPr>
        <w:rPr>
          <w:rStyle w:val="9"/>
          <w:rFonts w:hint="default" w:ascii="Times New Roman" w:hAnsi="Times New Roman" w:eastAsia="微软雅黑" w:cs="Times New Roman"/>
          <w:b/>
          <w:bCs/>
          <w:color w:val="auto"/>
          <w:sz w:val="24"/>
          <w:szCs w:val="24"/>
          <w:rtl w:val="0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7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Basic diseases and drug use（Fill in the drug name after the option, fill in none if not used）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Coronary heart disease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rrhythmology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ypertension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yperlipemia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D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iabetes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yperthyroidism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ypothyroidism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Gout/hyperuricemia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naemia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sthma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Allergic rhinitis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Chronic bronchitis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COPD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Tuberculosis (including previous infections)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Cerebrovascular diseases: such as infarction, bleeding, etc 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M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igraine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Autoimmune disease 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ephropathy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U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remia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AID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Viral liver disease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Fatty liver ______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Perimenopausal syndrome 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F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unctional uterine bleeding 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Tumour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ematological system diseases 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kin disease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Neuropsychiatric disorders ___________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disease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8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eastAsia="zh-CN"/>
        </w:rPr>
        <w:t>Whether thymosin drugs are used for prophylaxis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19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Whether you have been infected with COVID-19 in the past, and fill in the infection time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Ye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 xml:space="preserve"> _________________ *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rtl w:val="0"/>
        </w:rPr>
      </w:pPr>
      <w:r>
        <w:rPr>
          <w:rFonts w:hint="default"/>
          <w:rtl w:val="0"/>
        </w:rPr>
        <w:t>Information on this COVID-19 infection</w:t>
      </w:r>
    </w:p>
    <w:p>
      <w:pPr>
        <w:rPr>
          <w:rStyle w:val="9"/>
          <w:rFonts w:hint="default" w:ascii="Times New Roman" w:hAnsi="Times New Roman" w:eastAsia="微软雅黑" w:cs="Times New Roman"/>
          <w:b/>
          <w:bCs/>
          <w:color w:val="auto"/>
          <w:sz w:val="24"/>
          <w:szCs w:val="24"/>
          <w:rtl w:val="0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0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infected or not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1.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Infection date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 *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_________________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2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COVID-19 has turned negative and when it has turned negative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Yes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_________________*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3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Symptom severity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No effect on daily activiti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tay at hom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n hospital（general ward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In hospital（I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</w:rPr>
              <w:t>CU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4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Specific symptoms of infection (select at least one) 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9"/>
                <w:rFonts w:hint="default" w:ascii="Times New Roman" w:hAnsi="Times New Roman" w:cs="Times New Roman"/>
                <w:color w:val="auto"/>
                <w:sz w:val="24"/>
                <w:szCs w:val="24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ll in maximum body temperature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geusi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limbs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actory dysfunc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ver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nitu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at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junctival conges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al obstruction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ye pai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t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y tongu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pnea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se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mit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ominal pai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ctoration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rrhe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eign body sensation in the throat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rexi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arse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sion to oi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e thro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ain scale 1-10)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essive flatu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le and joint p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ain scale 1-10)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micturi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bago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nt urina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ac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ain scale 1-10)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uri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omnia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p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ain scale 1-10)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reased sleep qualit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ig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____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ig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cale 1-10)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tharg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pitation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itabl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sis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rash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decline</w:t>
            </w:r>
          </w:p>
        </w:tc>
        <w:tc>
          <w:tcPr>
            <w:tcW w:w="442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Other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symptoms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 xml:space="preserve"> ________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5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 xml:space="preserve">.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Whether the infection occurred during the menstrual period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（Men don't need to answer）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6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the menstrual cycle or traits are normal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（Men don't need to answer）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  <w:p>
            <w:pPr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rtl w:val="0"/>
        </w:rPr>
      </w:pPr>
      <w:r>
        <w:rPr>
          <w:rFonts w:hint="default"/>
          <w:rtl w:val="0"/>
        </w:rPr>
        <w:t>Treatment after this infection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7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to use non-steroidal drugs, and the specific drug name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 ______________</w:t>
            </w:r>
          </w:p>
          <w:p>
            <w:pPr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8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to use anti-COVID-19 drugs, and specific drug names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 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29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hether other types of drugs are used, and the specific name of the drug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Yes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eastAsia="微软雅黑" w:cs="Times New Roman"/>
          <w:color w:val="auto"/>
          <w:sz w:val="24"/>
          <w:szCs w:val="24"/>
        </w:rPr>
      </w:pPr>
    </w:p>
    <w:p>
      <w:pPr>
        <w:pStyle w:val="4"/>
        <w:bidi w:val="0"/>
        <w:rPr>
          <w:rFonts w:hint="default"/>
          <w:rtl w:val="0"/>
        </w:rPr>
      </w:pPr>
      <w:r>
        <w:rPr>
          <w:rFonts w:hint="default"/>
          <w:rtl w:val="0"/>
        </w:rPr>
        <w:t>Sequelae investigation (People with negative nucleic acid transfer for at least one month fill in)</w:t>
      </w:r>
    </w:p>
    <w:p>
      <w:pPr>
        <w:rPr>
          <w:rFonts w:hint="default"/>
          <w:rtl w:val="0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30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Weight change（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such as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-3kg，2kg）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_________________________________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3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1. Whether the following symptoms still exist after turning negative, and fill in the duration of symptoms</w:t>
      </w: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(If you can't remember the exact time, don't fill it in) 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*</w:t>
      </w:r>
    </w:p>
    <w:tbl>
      <w:tblPr>
        <w:tblStyle w:val="8"/>
        <w:tblW w:w="4999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543"/>
        <w:gridCol w:w="1401"/>
        <w:gridCol w:w="1375"/>
        <w:gridCol w:w="2536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Days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ctoration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pita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ia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decline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lung capacity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and joint pain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mnia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sleep quality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geusia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actory dysfunction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rexia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sexual func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egular menstruation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por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EFF6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ory loss</w:t>
            </w:r>
          </w:p>
        </w:tc>
        <w:tc>
          <w:tcPr>
            <w:tcW w:w="14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atten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symptoms____________</w:t>
            </w:r>
          </w:p>
        </w:tc>
        <w:tc>
          <w:tcPr>
            <w:tcW w:w="14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tcW w:w="137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eastAsia="zh-CN"/>
              </w:rPr>
              <w:t xml:space="preserve">○ </w:t>
            </w:r>
          </w:p>
        </w:tc>
        <w:tc>
          <w:tcPr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9"/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>32</w:t>
      </w:r>
      <w:r>
        <w:rPr>
          <w:rStyle w:val="9"/>
          <w:rFonts w:hint="default" w:ascii="Times New Roman" w:hAnsi="Times New Roman" w:cs="Times New Roman"/>
          <w:color w:val="auto"/>
          <w:sz w:val="24"/>
          <w:szCs w:val="24"/>
          <w:rtl w:val="0"/>
        </w:rPr>
        <w:t>. The influence of COVID-19 on their normal life after it turns negative] 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Critical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Severe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Moderate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Mild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 w:cs="Times New Roman"/>
                <w:color w:val="auto"/>
                <w:sz w:val="24"/>
                <w:szCs w:val="24"/>
                <w:rtl w:val="0"/>
                <w:lang w:eastAsia="zh-CN"/>
              </w:rPr>
              <w:t xml:space="preserve">○ </w:t>
            </w:r>
            <w:r>
              <w:rPr>
                <w:rStyle w:val="9"/>
                <w:rFonts w:hint="eastAsia" w:ascii="Times New Roman" w:hAnsi="Times New Roman" w:eastAsia="宋体" w:cs="Times New Roman"/>
                <w:color w:val="auto"/>
                <w:sz w:val="24"/>
                <w:szCs w:val="24"/>
                <w:rtl w:val="0"/>
                <w:lang w:val="en-US" w:eastAsia="zh-CN"/>
              </w:rPr>
              <w:t>No effects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4EAC62E"/>
    <w:multiLevelType w:val="singleLevel"/>
    <w:tmpl w:val="74EAC62E"/>
    <w:lvl w:ilvl="0" w:tentative="0">
      <w:start w:val="5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NotDisplayPageBoundaries w:val="1"/>
  <w:embedSystemFonts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4MTEyYTNkNDViYTNkZmFlNTE4MTU3M2Q2ZDg0ODAifQ=="/>
  </w:docVars>
  <w:rsids>
    <w:rsidRoot w:val="00000000"/>
    <w:rsid w:val="08D92F30"/>
    <w:rsid w:val="11BA3773"/>
    <w:rsid w:val="40BF5C8C"/>
    <w:rsid w:val="4D372C3B"/>
    <w:rsid w:val="4EA56132"/>
    <w:rsid w:val="5C4E0166"/>
    <w:rsid w:val="65A510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9</Pages>
  <Words>1067</Words>
  <Characters>5449</Characters>
  <Lines>1</Lines>
  <Paragraphs>1</Paragraphs>
  <TotalTime>1</TotalTime>
  <ScaleCrop>false</ScaleCrop>
  <LinksUpToDate>false</LinksUpToDate>
  <CharactersWithSpaces>6335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0:05:00Z</dcterms:created>
  <dc:creator>Shinelon</dc:creator>
  <cp:lastModifiedBy>企业用户_990336878</cp:lastModifiedBy>
  <dcterms:modified xsi:type="dcterms:W3CDTF">2024-07-08T20:4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BF94458C1B454F379B1F10E6DE965080</vt:lpwstr>
  </property>
</Properties>
</file>